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11"/>
        <w:tblpPr w:leftFromText="180" w:rightFromText="180" w:horzAnchor="margin" w:tblpX="-426" w:tblpY="290"/>
        <w:tblW w:w="14318" w:type="dxa"/>
        <w:tblLayout w:type="fixed"/>
        <w:tblLook w:val="04A0" w:firstRow="1" w:lastRow="0" w:firstColumn="1" w:lastColumn="0" w:noHBand="0" w:noVBand="1"/>
      </w:tblPr>
      <w:tblGrid>
        <w:gridCol w:w="1560"/>
        <w:gridCol w:w="1275"/>
        <w:gridCol w:w="1276"/>
        <w:gridCol w:w="1276"/>
        <w:gridCol w:w="993"/>
        <w:gridCol w:w="1673"/>
        <w:gridCol w:w="1326"/>
        <w:gridCol w:w="970"/>
        <w:gridCol w:w="1696"/>
        <w:gridCol w:w="1276"/>
        <w:gridCol w:w="997"/>
      </w:tblGrid>
      <w:tr w:rsidR="009B24E5" w:rsidRPr="005270FE" w14:paraId="2C123B13" w14:textId="77777777" w:rsidTr="007A496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4"/>
        </w:trPr>
        <w:tc>
          <w:tcPr>
            <w:tcW w:w="14318" w:type="dxa"/>
            <w:gridSpan w:val="11"/>
            <w:tcBorders>
              <w:top w:val="nil"/>
            </w:tcBorders>
          </w:tcPr>
          <w:p w14:paraId="05D734D3" w14:textId="687474AD" w:rsidR="009B24E5" w:rsidRPr="005270FE" w:rsidRDefault="009B24E5" w:rsidP="007A4963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5270FE">
              <w:rPr>
                <w:rFonts w:ascii="Times New Roman" w:eastAsiaTheme="minorEastAsia" w:hAnsi="Times New Roman" w:cstheme="minorBidi"/>
                <w:b/>
                <w:bCs/>
                <w:kern w:val="2"/>
                <w:sz w:val="21"/>
                <w:szCs w:val="21"/>
              </w:rPr>
              <w:t xml:space="preserve">Table </w:t>
            </w:r>
            <w:r w:rsidR="00043AE0">
              <w:rPr>
                <w:rFonts w:ascii="Times New Roman" w:eastAsiaTheme="minorEastAsia" w:hAnsi="Times New Roman" w:cstheme="minorBidi" w:hint="eastAsia"/>
                <w:b/>
                <w:bCs/>
                <w:kern w:val="2"/>
                <w:sz w:val="21"/>
                <w:szCs w:val="21"/>
              </w:rPr>
              <w:t>S</w:t>
            </w:r>
            <w:r w:rsidR="00602FE3">
              <w:rPr>
                <w:rFonts w:ascii="Times New Roman" w:eastAsiaTheme="minorEastAsia" w:hAnsi="Times New Roman" w:cstheme="minorBidi" w:hint="eastAsia"/>
                <w:b/>
                <w:bCs/>
                <w:kern w:val="2"/>
                <w:sz w:val="21"/>
                <w:szCs w:val="21"/>
              </w:rPr>
              <w:t>4</w:t>
            </w:r>
            <w:r w:rsidR="00E91C86">
              <w:rPr>
                <w:rFonts w:ascii="Times New Roman" w:eastAsiaTheme="minorEastAsia" w:hAnsi="Times New Roman" w:cstheme="minorBidi" w:hint="eastAsia"/>
                <w:b/>
                <w:bCs/>
                <w:kern w:val="2"/>
                <w:sz w:val="21"/>
                <w:szCs w:val="21"/>
              </w:rPr>
              <w:t xml:space="preserve"> </w:t>
            </w:r>
            <w:r w:rsidRPr="005270FE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Comparison of clinical c</w:t>
            </w:r>
            <w:r w:rsidRPr="005270FE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haracteristics</w:t>
            </w:r>
            <w:r w:rsidRPr="005270FE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 xml:space="preserve"> between P</w:t>
            </w:r>
            <w:r w:rsidRPr="005270FE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eg-IFN-α</w:t>
            </w:r>
            <w:r w:rsidRPr="005270FE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 xml:space="preserve"> </w:t>
            </w:r>
            <w:r w:rsidR="00A2656E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se</w:t>
            </w:r>
            <w:r w:rsidRPr="005270FE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rological response</w:t>
            </w:r>
            <w:r w:rsidR="00D10C8F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 xml:space="preserve"> </w:t>
            </w:r>
            <w:r w:rsidRPr="005270FE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(</w:t>
            </w:r>
            <w:r w:rsidR="00A2656E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S</w:t>
            </w:r>
            <w:r w:rsidRPr="005270FE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R) group and non-</w:t>
            </w:r>
            <w:r w:rsidR="00A2656E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se</w:t>
            </w:r>
            <w:r w:rsidRPr="005270FE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rological response</w:t>
            </w:r>
            <w:r w:rsidR="00D10C8F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 xml:space="preserve"> </w:t>
            </w:r>
            <w:r w:rsidRPr="005270FE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(N</w:t>
            </w:r>
            <w:r w:rsidR="00A2656E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S</w:t>
            </w:r>
            <w:r w:rsidRPr="005270FE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R) group</w:t>
            </w:r>
          </w:p>
        </w:tc>
      </w:tr>
      <w:tr w:rsidR="009B24E5" w:rsidRPr="005270FE" w14:paraId="017E2A9F" w14:textId="77777777" w:rsidTr="007A4963">
        <w:trPr>
          <w:trHeight w:val="42"/>
        </w:trPr>
        <w:tc>
          <w:tcPr>
            <w:tcW w:w="1560" w:type="dxa"/>
            <w:tcBorders>
              <w:top w:val="single" w:sz="8" w:space="0" w:color="auto"/>
              <w:bottom w:val="single" w:sz="8" w:space="0" w:color="auto"/>
            </w:tcBorders>
          </w:tcPr>
          <w:p w14:paraId="52711920" w14:textId="77777777" w:rsidR="009B24E5" w:rsidRPr="005270FE" w:rsidRDefault="009B24E5" w:rsidP="007A4963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5270FE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c</w:t>
            </w:r>
            <w:r w:rsidRPr="005270FE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haracteristics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8" w:space="0" w:color="auto"/>
            </w:tcBorders>
          </w:tcPr>
          <w:p w14:paraId="57DDB691" w14:textId="77777777" w:rsidR="009B24E5" w:rsidRPr="005270FE" w:rsidRDefault="009B24E5" w:rsidP="007A4963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5270FE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All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14:paraId="6FB1BFA0" w14:textId="77777777" w:rsidR="009B24E5" w:rsidRPr="005270FE" w:rsidRDefault="009B24E5" w:rsidP="007A4963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5270FE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0w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14:paraId="11114CFF" w14:textId="77777777" w:rsidR="009B24E5" w:rsidRPr="00CA0000" w:rsidRDefault="009B24E5" w:rsidP="007A4963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</w:tcPr>
          <w:p w14:paraId="5FC38D74" w14:textId="77777777" w:rsidR="009B24E5" w:rsidRPr="00CA0000" w:rsidRDefault="009B24E5" w:rsidP="007A4963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CA0000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P value</w:t>
            </w:r>
          </w:p>
        </w:tc>
        <w:tc>
          <w:tcPr>
            <w:tcW w:w="1673" w:type="dxa"/>
            <w:tcBorders>
              <w:top w:val="single" w:sz="8" w:space="0" w:color="auto"/>
              <w:bottom w:val="single" w:sz="8" w:space="0" w:color="auto"/>
            </w:tcBorders>
          </w:tcPr>
          <w:p w14:paraId="6C168B88" w14:textId="77777777" w:rsidR="009B24E5" w:rsidRPr="00CA0000" w:rsidRDefault="009B24E5" w:rsidP="007A4963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CA0000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12w</w:t>
            </w:r>
          </w:p>
        </w:tc>
        <w:tc>
          <w:tcPr>
            <w:tcW w:w="1326" w:type="dxa"/>
            <w:tcBorders>
              <w:top w:val="single" w:sz="8" w:space="0" w:color="auto"/>
              <w:bottom w:val="single" w:sz="8" w:space="0" w:color="auto"/>
            </w:tcBorders>
          </w:tcPr>
          <w:p w14:paraId="37F3CBEE" w14:textId="77777777" w:rsidR="009B24E5" w:rsidRPr="00CA0000" w:rsidRDefault="009B24E5" w:rsidP="007A4963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</w:p>
        </w:tc>
        <w:tc>
          <w:tcPr>
            <w:tcW w:w="970" w:type="dxa"/>
            <w:tcBorders>
              <w:top w:val="single" w:sz="8" w:space="0" w:color="auto"/>
              <w:bottom w:val="single" w:sz="8" w:space="0" w:color="auto"/>
            </w:tcBorders>
          </w:tcPr>
          <w:p w14:paraId="1EE3361D" w14:textId="77777777" w:rsidR="009B24E5" w:rsidRPr="00CA0000" w:rsidRDefault="009B24E5" w:rsidP="007A4963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CA0000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P value</w:t>
            </w:r>
          </w:p>
        </w:tc>
        <w:tc>
          <w:tcPr>
            <w:tcW w:w="1696" w:type="dxa"/>
            <w:tcBorders>
              <w:top w:val="single" w:sz="8" w:space="0" w:color="auto"/>
              <w:bottom w:val="single" w:sz="8" w:space="0" w:color="auto"/>
            </w:tcBorders>
          </w:tcPr>
          <w:p w14:paraId="0D9FC969" w14:textId="77777777" w:rsidR="009B24E5" w:rsidRPr="00CA0000" w:rsidRDefault="009B24E5" w:rsidP="007A4963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CA0000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24w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14:paraId="45FE7093" w14:textId="77777777" w:rsidR="009B24E5" w:rsidRPr="00CA0000" w:rsidRDefault="009B24E5" w:rsidP="007A4963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</w:p>
        </w:tc>
        <w:tc>
          <w:tcPr>
            <w:tcW w:w="997" w:type="dxa"/>
            <w:tcBorders>
              <w:top w:val="single" w:sz="8" w:space="0" w:color="auto"/>
              <w:bottom w:val="single" w:sz="8" w:space="0" w:color="auto"/>
            </w:tcBorders>
          </w:tcPr>
          <w:p w14:paraId="4D31906B" w14:textId="77777777" w:rsidR="009B24E5" w:rsidRPr="00CA0000" w:rsidRDefault="009B24E5" w:rsidP="007A4963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CA0000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P value</w:t>
            </w:r>
          </w:p>
        </w:tc>
      </w:tr>
      <w:tr w:rsidR="00A2656E" w:rsidRPr="005270FE" w14:paraId="2EB445D4" w14:textId="77777777" w:rsidTr="007A4963">
        <w:trPr>
          <w:trHeight w:val="662"/>
        </w:trPr>
        <w:tc>
          <w:tcPr>
            <w:tcW w:w="1560" w:type="dxa"/>
            <w:tcBorders>
              <w:top w:val="single" w:sz="8" w:space="0" w:color="auto"/>
            </w:tcBorders>
          </w:tcPr>
          <w:p w14:paraId="6035CFC1" w14:textId="77777777" w:rsidR="00A2656E" w:rsidRPr="005270FE" w:rsidRDefault="00A2656E" w:rsidP="00A2656E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</w:p>
        </w:tc>
        <w:tc>
          <w:tcPr>
            <w:tcW w:w="1275" w:type="dxa"/>
            <w:tcBorders>
              <w:top w:val="single" w:sz="8" w:space="0" w:color="auto"/>
            </w:tcBorders>
          </w:tcPr>
          <w:p w14:paraId="0B700F96" w14:textId="3E0B4B74" w:rsidR="00A2656E" w:rsidRPr="005270FE" w:rsidRDefault="00A2656E" w:rsidP="00A2656E">
            <w:pPr>
              <w:spacing w:line="240" w:lineRule="atLeast"/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5270FE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(n=</w:t>
            </w:r>
            <w:r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82</w:t>
            </w:r>
            <w:r w:rsidRPr="005270FE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)</w:t>
            </w:r>
          </w:p>
        </w:tc>
        <w:tc>
          <w:tcPr>
            <w:tcW w:w="1276" w:type="dxa"/>
            <w:tcBorders>
              <w:top w:val="single" w:sz="8" w:space="0" w:color="auto"/>
            </w:tcBorders>
          </w:tcPr>
          <w:p w14:paraId="65129EB8" w14:textId="33291FDE" w:rsidR="00A2656E" w:rsidRPr="005270FE" w:rsidRDefault="00A2656E" w:rsidP="00D43D0E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S</w:t>
            </w:r>
            <w:r w:rsidRPr="005270FE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R group</w:t>
            </w:r>
          </w:p>
          <w:p w14:paraId="165FDFA6" w14:textId="08136A50" w:rsidR="00A2656E" w:rsidRPr="005270FE" w:rsidRDefault="00A2656E" w:rsidP="00D43D0E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5270FE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(n=</w:t>
            </w:r>
            <w:r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32</w:t>
            </w:r>
            <w:r w:rsidRPr="005270FE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)</w:t>
            </w:r>
          </w:p>
        </w:tc>
        <w:tc>
          <w:tcPr>
            <w:tcW w:w="1276" w:type="dxa"/>
            <w:tcBorders>
              <w:top w:val="single" w:sz="8" w:space="0" w:color="auto"/>
            </w:tcBorders>
          </w:tcPr>
          <w:p w14:paraId="77139EDF" w14:textId="7BABE824" w:rsidR="00A2656E" w:rsidRPr="005270FE" w:rsidRDefault="00A2656E" w:rsidP="00D43D0E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5270FE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N</w:t>
            </w:r>
            <w:r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S</w:t>
            </w:r>
            <w:r w:rsidRPr="005270FE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R group</w:t>
            </w:r>
          </w:p>
          <w:p w14:paraId="46C2BA5C" w14:textId="5352F498" w:rsidR="00A2656E" w:rsidRPr="005270FE" w:rsidRDefault="00A2656E" w:rsidP="00D43D0E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5270FE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(n=</w:t>
            </w:r>
            <w:r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50</w:t>
            </w:r>
            <w:r w:rsidRPr="005270FE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)</w:t>
            </w:r>
          </w:p>
        </w:tc>
        <w:tc>
          <w:tcPr>
            <w:tcW w:w="993" w:type="dxa"/>
            <w:tcBorders>
              <w:top w:val="single" w:sz="8" w:space="0" w:color="auto"/>
            </w:tcBorders>
          </w:tcPr>
          <w:p w14:paraId="3774443F" w14:textId="77777777" w:rsidR="00A2656E" w:rsidRPr="005270FE" w:rsidRDefault="00A2656E" w:rsidP="00D43D0E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</w:p>
        </w:tc>
        <w:tc>
          <w:tcPr>
            <w:tcW w:w="1673" w:type="dxa"/>
            <w:tcBorders>
              <w:top w:val="single" w:sz="8" w:space="0" w:color="auto"/>
            </w:tcBorders>
          </w:tcPr>
          <w:p w14:paraId="612BD16B" w14:textId="77777777" w:rsidR="00A2656E" w:rsidRPr="005270FE" w:rsidRDefault="00A2656E" w:rsidP="00D43D0E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S</w:t>
            </w:r>
            <w:r w:rsidRPr="005270FE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R group</w:t>
            </w:r>
          </w:p>
          <w:p w14:paraId="5E648F9C" w14:textId="690DEB6E" w:rsidR="00A2656E" w:rsidRPr="005270FE" w:rsidRDefault="00A2656E" w:rsidP="00D43D0E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5270FE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(n=</w:t>
            </w:r>
            <w:r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32</w:t>
            </w:r>
            <w:r w:rsidRPr="005270FE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)</w:t>
            </w:r>
          </w:p>
        </w:tc>
        <w:tc>
          <w:tcPr>
            <w:tcW w:w="1326" w:type="dxa"/>
            <w:tcBorders>
              <w:top w:val="single" w:sz="8" w:space="0" w:color="auto"/>
            </w:tcBorders>
          </w:tcPr>
          <w:p w14:paraId="6C950C51" w14:textId="77777777" w:rsidR="00A2656E" w:rsidRPr="005270FE" w:rsidRDefault="00A2656E" w:rsidP="00D43D0E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5270FE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N</w:t>
            </w:r>
            <w:r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S</w:t>
            </w:r>
            <w:r w:rsidRPr="005270FE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R group</w:t>
            </w:r>
          </w:p>
          <w:p w14:paraId="672A1832" w14:textId="2D06652E" w:rsidR="00A2656E" w:rsidRPr="005270FE" w:rsidRDefault="00A2656E" w:rsidP="00D43D0E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5270FE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(n=</w:t>
            </w:r>
            <w:r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50</w:t>
            </w:r>
            <w:r w:rsidRPr="005270FE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)</w:t>
            </w:r>
          </w:p>
        </w:tc>
        <w:tc>
          <w:tcPr>
            <w:tcW w:w="970" w:type="dxa"/>
            <w:tcBorders>
              <w:top w:val="single" w:sz="8" w:space="0" w:color="auto"/>
            </w:tcBorders>
          </w:tcPr>
          <w:p w14:paraId="54EF359E" w14:textId="77777777" w:rsidR="00A2656E" w:rsidRPr="005270FE" w:rsidRDefault="00A2656E" w:rsidP="00D43D0E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</w:p>
        </w:tc>
        <w:tc>
          <w:tcPr>
            <w:tcW w:w="1696" w:type="dxa"/>
            <w:tcBorders>
              <w:top w:val="single" w:sz="8" w:space="0" w:color="auto"/>
            </w:tcBorders>
          </w:tcPr>
          <w:p w14:paraId="3FA110D5" w14:textId="77777777" w:rsidR="00A2656E" w:rsidRPr="005270FE" w:rsidRDefault="00A2656E" w:rsidP="00D43D0E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S</w:t>
            </w:r>
            <w:r w:rsidRPr="005270FE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R group</w:t>
            </w:r>
          </w:p>
          <w:p w14:paraId="382B7FC6" w14:textId="210F8BEE" w:rsidR="00A2656E" w:rsidRPr="005270FE" w:rsidRDefault="00A2656E" w:rsidP="00D43D0E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5270FE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(n=</w:t>
            </w:r>
            <w:r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32</w:t>
            </w:r>
            <w:r w:rsidRPr="005270FE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)</w:t>
            </w:r>
          </w:p>
        </w:tc>
        <w:tc>
          <w:tcPr>
            <w:tcW w:w="1276" w:type="dxa"/>
            <w:tcBorders>
              <w:top w:val="single" w:sz="8" w:space="0" w:color="auto"/>
            </w:tcBorders>
          </w:tcPr>
          <w:p w14:paraId="4EE7C366" w14:textId="77777777" w:rsidR="00A2656E" w:rsidRPr="005270FE" w:rsidRDefault="00A2656E" w:rsidP="00D43D0E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5270FE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N</w:t>
            </w:r>
            <w:r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S</w:t>
            </w:r>
            <w:r w:rsidRPr="005270FE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R group</w:t>
            </w:r>
          </w:p>
          <w:p w14:paraId="3EF9F99F" w14:textId="2C400CA1" w:rsidR="00A2656E" w:rsidRPr="005270FE" w:rsidRDefault="00A2656E" w:rsidP="00D43D0E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5270FE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(n=</w:t>
            </w:r>
            <w:r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50</w:t>
            </w:r>
            <w:r w:rsidRPr="005270FE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)</w:t>
            </w:r>
          </w:p>
        </w:tc>
        <w:tc>
          <w:tcPr>
            <w:tcW w:w="997" w:type="dxa"/>
            <w:tcBorders>
              <w:top w:val="single" w:sz="8" w:space="0" w:color="auto"/>
            </w:tcBorders>
          </w:tcPr>
          <w:p w14:paraId="16EA1F02" w14:textId="77777777" w:rsidR="00A2656E" w:rsidRPr="005270FE" w:rsidRDefault="00A2656E" w:rsidP="00D43D0E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</w:p>
        </w:tc>
      </w:tr>
      <w:tr w:rsidR="00A2656E" w:rsidRPr="005270FE" w14:paraId="39D776FB" w14:textId="77777777" w:rsidTr="007A4963">
        <w:trPr>
          <w:trHeight w:val="522"/>
        </w:trPr>
        <w:tc>
          <w:tcPr>
            <w:tcW w:w="1560" w:type="dxa"/>
          </w:tcPr>
          <w:p w14:paraId="54E78F09" w14:textId="27BEABC4" w:rsidR="00A2656E" w:rsidRPr="005270FE" w:rsidRDefault="00A2656E" w:rsidP="00A2656E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5270FE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HBsAg</w:t>
            </w:r>
            <w:r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 xml:space="preserve"> </w:t>
            </w:r>
            <w:r w:rsidRPr="005270FE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(log10 IU/mL)</w:t>
            </w:r>
          </w:p>
        </w:tc>
        <w:tc>
          <w:tcPr>
            <w:tcW w:w="1275" w:type="dxa"/>
          </w:tcPr>
          <w:p w14:paraId="52672EE0" w14:textId="1D7BCAB6" w:rsidR="00A2656E" w:rsidRPr="00C25D3E" w:rsidRDefault="00A2656E" w:rsidP="00A2656E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C25D3E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3.034</w:t>
            </w:r>
            <w:r w:rsidRPr="00C25D3E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(</w:t>
            </w:r>
            <w:r w:rsidRPr="00C25D3E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2.068</w:t>
            </w:r>
            <w:r w:rsidRPr="00C25D3E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,</w:t>
            </w:r>
            <w:r w:rsidRPr="00C25D3E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3.415</w:t>
            </w:r>
            <w:r w:rsidRPr="00C25D3E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)</w:t>
            </w:r>
          </w:p>
        </w:tc>
        <w:tc>
          <w:tcPr>
            <w:tcW w:w="1276" w:type="dxa"/>
          </w:tcPr>
          <w:p w14:paraId="015B1E02" w14:textId="1AB1B454" w:rsidR="00A2656E" w:rsidRPr="00D43D0E" w:rsidRDefault="00717923" w:rsidP="00717923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D43D0E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2.657</w:t>
            </w:r>
            <w:r w:rsidR="00A2656E" w:rsidRPr="00D43D0E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±</w:t>
            </w:r>
          </w:p>
          <w:p w14:paraId="5B7E22B6" w14:textId="0569DDCD" w:rsidR="00A2656E" w:rsidRPr="00D43D0E" w:rsidRDefault="00717923" w:rsidP="00717923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D43D0E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0.8118</w:t>
            </w:r>
          </w:p>
        </w:tc>
        <w:tc>
          <w:tcPr>
            <w:tcW w:w="1276" w:type="dxa"/>
          </w:tcPr>
          <w:p w14:paraId="42EB81DF" w14:textId="4843E2FF" w:rsidR="00A2656E" w:rsidRPr="00D43D0E" w:rsidRDefault="00594CA6" w:rsidP="00594CA6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D43D0E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3.176</w:t>
            </w:r>
            <w:r w:rsidR="00A2656E" w:rsidRPr="00D43D0E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(</w:t>
            </w:r>
            <w:r w:rsidRPr="00D43D0E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2.441</w:t>
            </w:r>
            <w:r w:rsidR="00A2656E" w:rsidRPr="00D43D0E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,</w:t>
            </w:r>
            <w:r w:rsidRPr="00D43D0E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3.432</w:t>
            </w:r>
            <w:r w:rsidR="00A2656E" w:rsidRPr="00D43D0E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)</w:t>
            </w:r>
          </w:p>
        </w:tc>
        <w:tc>
          <w:tcPr>
            <w:tcW w:w="993" w:type="dxa"/>
          </w:tcPr>
          <w:p w14:paraId="66183ACE" w14:textId="77777777" w:rsidR="0097052E" w:rsidRPr="00D43D0E" w:rsidRDefault="0097052E" w:rsidP="0097052E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D43D0E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0.1452</w:t>
            </w:r>
          </w:p>
          <w:p w14:paraId="5FE21DBA" w14:textId="2D9F9598" w:rsidR="00A2656E" w:rsidRPr="00D43D0E" w:rsidRDefault="00A2656E" w:rsidP="00A2656E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</w:p>
        </w:tc>
        <w:tc>
          <w:tcPr>
            <w:tcW w:w="1673" w:type="dxa"/>
          </w:tcPr>
          <w:p w14:paraId="009B60FC" w14:textId="65A44A18" w:rsidR="00A2656E" w:rsidRPr="00D43D0E" w:rsidRDefault="00B93B88" w:rsidP="00B93B88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D43D0E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2.247</w:t>
            </w:r>
            <w:r w:rsidR="00A2656E" w:rsidRPr="00D43D0E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(</w:t>
            </w:r>
            <w:r w:rsidRPr="00D43D0E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1.397</w:t>
            </w:r>
            <w:r w:rsidR="00A2656E" w:rsidRPr="00D43D0E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,</w:t>
            </w:r>
            <w:r w:rsidRPr="00D43D0E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3.174</w:t>
            </w:r>
            <w:r w:rsidR="00A2656E" w:rsidRPr="00D43D0E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)</w:t>
            </w:r>
          </w:p>
        </w:tc>
        <w:tc>
          <w:tcPr>
            <w:tcW w:w="1326" w:type="dxa"/>
          </w:tcPr>
          <w:p w14:paraId="4952F9B5" w14:textId="61A3ABAF" w:rsidR="00A2656E" w:rsidRPr="00D43D0E" w:rsidRDefault="00CA6256" w:rsidP="00CA6256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D43D0E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2.941</w:t>
            </w:r>
            <w:r w:rsidR="00A2656E" w:rsidRPr="00D43D0E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(</w:t>
            </w:r>
            <w:r w:rsidRPr="00D43D0E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1.832</w:t>
            </w:r>
            <w:r w:rsidR="00A2656E" w:rsidRPr="00D43D0E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,</w:t>
            </w:r>
            <w:r w:rsidRPr="00D43D0E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3.301</w:t>
            </w:r>
            <w:r w:rsidR="00A2656E" w:rsidRPr="00D43D0E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)</w:t>
            </w:r>
          </w:p>
        </w:tc>
        <w:tc>
          <w:tcPr>
            <w:tcW w:w="970" w:type="dxa"/>
          </w:tcPr>
          <w:p w14:paraId="5F95299C" w14:textId="77777777" w:rsidR="00BC7543" w:rsidRPr="00D43D0E" w:rsidRDefault="00BC7543" w:rsidP="00BC7543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D43D0E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0.0950</w:t>
            </w:r>
          </w:p>
          <w:p w14:paraId="0F426DD9" w14:textId="6197ACB6" w:rsidR="00A2656E" w:rsidRPr="00D43D0E" w:rsidRDefault="00A2656E" w:rsidP="00A2656E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</w:p>
        </w:tc>
        <w:tc>
          <w:tcPr>
            <w:tcW w:w="1696" w:type="dxa"/>
          </w:tcPr>
          <w:p w14:paraId="087E6853" w14:textId="77777777" w:rsidR="00516F11" w:rsidRPr="00D43D0E" w:rsidRDefault="00516F11" w:rsidP="00516F11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D43D0E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1.679</w:t>
            </w:r>
            <w:r w:rsidR="00A2656E" w:rsidRPr="00D43D0E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(</w:t>
            </w:r>
            <w:r w:rsidRPr="00D43D0E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0.4693</w:t>
            </w:r>
            <w:r w:rsidR="00A2656E" w:rsidRPr="00D43D0E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,</w:t>
            </w:r>
          </w:p>
          <w:p w14:paraId="027CD030" w14:textId="1FC072A8" w:rsidR="00A2656E" w:rsidRPr="00D43D0E" w:rsidRDefault="00516F11" w:rsidP="00516F11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D43D0E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2.948</w:t>
            </w:r>
            <w:r w:rsidR="00A2656E" w:rsidRPr="00D43D0E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)</w:t>
            </w:r>
          </w:p>
        </w:tc>
        <w:tc>
          <w:tcPr>
            <w:tcW w:w="1276" w:type="dxa"/>
          </w:tcPr>
          <w:p w14:paraId="2F2D028B" w14:textId="030A4DFE" w:rsidR="00A2656E" w:rsidRPr="00D43D0E" w:rsidRDefault="00CA6256" w:rsidP="00CA6256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D43D0E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2.903</w:t>
            </w:r>
            <w:r w:rsidR="00A2656E" w:rsidRPr="00D43D0E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(</w:t>
            </w:r>
            <w:r w:rsidRPr="00D43D0E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1.658</w:t>
            </w:r>
            <w:r w:rsidR="00A2656E" w:rsidRPr="00D43D0E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,</w:t>
            </w:r>
            <w:r w:rsidRPr="00D43D0E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3.265</w:t>
            </w:r>
            <w:r w:rsidR="00A2656E" w:rsidRPr="00D43D0E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)</w:t>
            </w:r>
          </w:p>
        </w:tc>
        <w:tc>
          <w:tcPr>
            <w:tcW w:w="997" w:type="dxa"/>
          </w:tcPr>
          <w:p w14:paraId="275DEBE0" w14:textId="77777777" w:rsidR="00996208" w:rsidRPr="00F3685F" w:rsidRDefault="00996208" w:rsidP="00996208">
            <w:pPr>
              <w:rPr>
                <w:rFonts w:ascii="Times New Roman" w:eastAsiaTheme="minorEastAsia" w:hAnsi="Times New Roman" w:cstheme="minorBidi"/>
                <w:b/>
                <w:bCs/>
                <w:kern w:val="2"/>
                <w:sz w:val="21"/>
                <w:szCs w:val="21"/>
              </w:rPr>
            </w:pPr>
            <w:r w:rsidRPr="00F3685F">
              <w:rPr>
                <w:rFonts w:ascii="Times New Roman" w:eastAsiaTheme="minorEastAsia" w:hAnsi="Times New Roman" w:cstheme="minorBidi"/>
                <w:b/>
                <w:bCs/>
                <w:kern w:val="2"/>
                <w:sz w:val="21"/>
                <w:szCs w:val="21"/>
              </w:rPr>
              <w:t>0.0087</w:t>
            </w:r>
          </w:p>
          <w:p w14:paraId="6CC76E18" w14:textId="331D83BE" w:rsidR="00A2656E" w:rsidRPr="00F3685F" w:rsidRDefault="00A2656E" w:rsidP="00A2656E">
            <w:pPr>
              <w:rPr>
                <w:rFonts w:ascii="Times New Roman" w:eastAsiaTheme="minorEastAsia" w:hAnsi="Times New Roman" w:cstheme="minorBidi"/>
                <w:b/>
                <w:bCs/>
                <w:kern w:val="2"/>
                <w:sz w:val="21"/>
                <w:szCs w:val="21"/>
              </w:rPr>
            </w:pPr>
          </w:p>
        </w:tc>
      </w:tr>
      <w:tr w:rsidR="00516F11" w:rsidRPr="005270FE" w14:paraId="05D2AB11" w14:textId="77777777" w:rsidTr="007A4963">
        <w:trPr>
          <w:trHeight w:val="522"/>
        </w:trPr>
        <w:tc>
          <w:tcPr>
            <w:tcW w:w="1560" w:type="dxa"/>
          </w:tcPr>
          <w:p w14:paraId="1B932D26" w14:textId="3E19A622" w:rsidR="00516F11" w:rsidRPr="005270FE" w:rsidRDefault="00516F11" w:rsidP="00516F11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5270FE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HB</w:t>
            </w:r>
            <w:r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e</w:t>
            </w:r>
            <w:r w:rsidRPr="005270FE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Ag</w:t>
            </w:r>
            <w:r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 xml:space="preserve"> </w:t>
            </w:r>
            <w:r w:rsidRPr="005270FE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(log10 IU/mL)</w:t>
            </w:r>
          </w:p>
        </w:tc>
        <w:tc>
          <w:tcPr>
            <w:tcW w:w="1275" w:type="dxa"/>
          </w:tcPr>
          <w:p w14:paraId="3171B7E1" w14:textId="2305B4AE" w:rsidR="00516F11" w:rsidRPr="00C25D3E" w:rsidRDefault="00516F11" w:rsidP="00516F11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C25D3E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2.571</w:t>
            </w:r>
            <w:r w:rsidRPr="00C25D3E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±</w:t>
            </w:r>
          </w:p>
          <w:p w14:paraId="7837BD01" w14:textId="0B9FA777" w:rsidR="00516F11" w:rsidRPr="00C25D3E" w:rsidRDefault="00516F11" w:rsidP="00516F11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C25D3E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0.7623</w:t>
            </w:r>
          </w:p>
        </w:tc>
        <w:tc>
          <w:tcPr>
            <w:tcW w:w="1276" w:type="dxa"/>
          </w:tcPr>
          <w:p w14:paraId="6A459DD0" w14:textId="28240A15" w:rsidR="00516F11" w:rsidRPr="00D43D0E" w:rsidRDefault="00516F11" w:rsidP="00516F11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D43D0E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2.438</w:t>
            </w:r>
            <w:r w:rsidRPr="00D43D0E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±</w:t>
            </w:r>
          </w:p>
          <w:p w14:paraId="0D5AC408" w14:textId="0126536E" w:rsidR="00516F11" w:rsidRPr="00D43D0E" w:rsidRDefault="00516F11" w:rsidP="00516F11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D43D0E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0.8533</w:t>
            </w:r>
          </w:p>
        </w:tc>
        <w:tc>
          <w:tcPr>
            <w:tcW w:w="1276" w:type="dxa"/>
          </w:tcPr>
          <w:p w14:paraId="4B62EEB6" w14:textId="77777777" w:rsidR="00594CA6" w:rsidRPr="00D43D0E" w:rsidRDefault="00594CA6" w:rsidP="00594CA6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D43D0E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2.656</w:t>
            </w:r>
          </w:p>
          <w:p w14:paraId="6E1F1356" w14:textId="630D75B3" w:rsidR="00516F11" w:rsidRPr="00D43D0E" w:rsidRDefault="00594CA6" w:rsidP="00594CA6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D43D0E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±</w:t>
            </w:r>
            <w:r w:rsidRPr="00D43D0E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0.6937</w:t>
            </w:r>
          </w:p>
        </w:tc>
        <w:tc>
          <w:tcPr>
            <w:tcW w:w="993" w:type="dxa"/>
          </w:tcPr>
          <w:p w14:paraId="6F26EC17" w14:textId="77777777" w:rsidR="0097052E" w:rsidRPr="00D43D0E" w:rsidRDefault="0097052E" w:rsidP="0097052E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D43D0E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0.2316</w:t>
            </w:r>
          </w:p>
          <w:p w14:paraId="3935BF6E" w14:textId="77777777" w:rsidR="00516F11" w:rsidRPr="00D43D0E" w:rsidRDefault="00516F11" w:rsidP="00516F11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</w:p>
        </w:tc>
        <w:tc>
          <w:tcPr>
            <w:tcW w:w="1673" w:type="dxa"/>
          </w:tcPr>
          <w:p w14:paraId="5DFDBC18" w14:textId="45923928" w:rsidR="00516F11" w:rsidRPr="00D43D0E" w:rsidRDefault="00516F11" w:rsidP="00516F11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D43D0E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1.735</w:t>
            </w:r>
            <w:r w:rsidRPr="00D43D0E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(</w:t>
            </w:r>
            <w:r w:rsidRPr="00D43D0E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1.558</w:t>
            </w:r>
            <w:r w:rsidRPr="00D43D0E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,</w:t>
            </w:r>
            <w:r w:rsidRPr="00D43D0E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1.948</w:t>
            </w:r>
            <w:r w:rsidRPr="00D43D0E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)</w:t>
            </w:r>
          </w:p>
        </w:tc>
        <w:tc>
          <w:tcPr>
            <w:tcW w:w="1326" w:type="dxa"/>
          </w:tcPr>
          <w:p w14:paraId="62537E56" w14:textId="77777777" w:rsidR="00CA6256" w:rsidRPr="00D43D0E" w:rsidRDefault="00CA6256" w:rsidP="00CA6256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D43D0E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2.275</w:t>
            </w:r>
          </w:p>
          <w:p w14:paraId="6A25DC74" w14:textId="48F19843" w:rsidR="00516F11" w:rsidRPr="00D43D0E" w:rsidRDefault="00516F11" w:rsidP="00CA6256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D43D0E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±</w:t>
            </w:r>
            <w:r w:rsidR="00CA6256" w:rsidRPr="00D43D0E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0.7668</w:t>
            </w:r>
          </w:p>
        </w:tc>
        <w:tc>
          <w:tcPr>
            <w:tcW w:w="970" w:type="dxa"/>
          </w:tcPr>
          <w:p w14:paraId="56AD15F5" w14:textId="77777777" w:rsidR="00BC7543" w:rsidRPr="00D43D0E" w:rsidRDefault="00BC7543" w:rsidP="00BC7543">
            <w:pPr>
              <w:rPr>
                <w:rFonts w:ascii="Times New Roman" w:eastAsiaTheme="minorEastAsia" w:hAnsi="Times New Roman" w:cstheme="minorBidi"/>
                <w:b/>
                <w:bCs/>
                <w:kern w:val="2"/>
                <w:sz w:val="21"/>
                <w:szCs w:val="21"/>
              </w:rPr>
            </w:pPr>
            <w:r w:rsidRPr="00D43D0E">
              <w:rPr>
                <w:rFonts w:ascii="Times New Roman" w:eastAsiaTheme="minorEastAsia" w:hAnsi="Times New Roman" w:cstheme="minorBidi"/>
                <w:b/>
                <w:bCs/>
                <w:kern w:val="2"/>
                <w:sz w:val="21"/>
                <w:szCs w:val="21"/>
              </w:rPr>
              <w:t>&lt;0.0001</w:t>
            </w:r>
          </w:p>
          <w:p w14:paraId="49873205" w14:textId="02791819" w:rsidR="00516F11" w:rsidRPr="00D43D0E" w:rsidRDefault="00516F11" w:rsidP="00516F11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</w:p>
        </w:tc>
        <w:tc>
          <w:tcPr>
            <w:tcW w:w="1696" w:type="dxa"/>
          </w:tcPr>
          <w:p w14:paraId="6230CC36" w14:textId="77777777" w:rsidR="00516F11" w:rsidRPr="00D43D0E" w:rsidRDefault="00516F11" w:rsidP="00516F11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D43D0E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1.172</w:t>
            </w:r>
          </w:p>
          <w:p w14:paraId="6296C886" w14:textId="073E7668" w:rsidR="00516F11" w:rsidRPr="00D43D0E" w:rsidRDefault="00516F11" w:rsidP="00516F11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D43D0E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±</w:t>
            </w:r>
            <w:r w:rsidRPr="00D43D0E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0.8586</w:t>
            </w:r>
          </w:p>
        </w:tc>
        <w:tc>
          <w:tcPr>
            <w:tcW w:w="1276" w:type="dxa"/>
          </w:tcPr>
          <w:p w14:paraId="2BE4E4AD" w14:textId="77777777" w:rsidR="00CA6256" w:rsidRPr="00D43D0E" w:rsidRDefault="00CA6256" w:rsidP="00CA6256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D43D0E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2.133</w:t>
            </w:r>
          </w:p>
          <w:p w14:paraId="4D97AD4C" w14:textId="1166DE6C" w:rsidR="00516F11" w:rsidRPr="00D43D0E" w:rsidRDefault="00516F11" w:rsidP="00CA6256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D43D0E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±</w:t>
            </w:r>
            <w:r w:rsidR="00CA6256" w:rsidRPr="00D43D0E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0.7195</w:t>
            </w:r>
          </w:p>
        </w:tc>
        <w:tc>
          <w:tcPr>
            <w:tcW w:w="997" w:type="dxa"/>
          </w:tcPr>
          <w:p w14:paraId="5CE006EB" w14:textId="77777777" w:rsidR="00996208" w:rsidRPr="00D43D0E" w:rsidRDefault="00996208" w:rsidP="00996208">
            <w:pPr>
              <w:rPr>
                <w:rFonts w:ascii="Times New Roman" w:eastAsiaTheme="minorEastAsia" w:hAnsi="Times New Roman" w:cstheme="minorBidi"/>
                <w:b/>
                <w:bCs/>
                <w:kern w:val="2"/>
                <w:sz w:val="21"/>
                <w:szCs w:val="21"/>
              </w:rPr>
            </w:pPr>
            <w:r w:rsidRPr="00D43D0E">
              <w:rPr>
                <w:rFonts w:ascii="Times New Roman" w:eastAsiaTheme="minorEastAsia" w:hAnsi="Times New Roman" w:cstheme="minorBidi"/>
                <w:b/>
                <w:bCs/>
                <w:kern w:val="2"/>
                <w:sz w:val="21"/>
                <w:szCs w:val="21"/>
              </w:rPr>
              <w:t>&lt;0.0001</w:t>
            </w:r>
          </w:p>
          <w:p w14:paraId="4EE016AC" w14:textId="746F39BA" w:rsidR="00516F11" w:rsidRPr="00D43D0E" w:rsidRDefault="00516F11" w:rsidP="00516F11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</w:p>
        </w:tc>
      </w:tr>
      <w:tr w:rsidR="00A2656E" w:rsidRPr="005270FE" w14:paraId="3E0D1EEC" w14:textId="77777777" w:rsidTr="007A4963">
        <w:trPr>
          <w:trHeight w:val="325"/>
        </w:trPr>
        <w:tc>
          <w:tcPr>
            <w:tcW w:w="1560" w:type="dxa"/>
          </w:tcPr>
          <w:p w14:paraId="19FC5EC4" w14:textId="77777777" w:rsidR="00A2656E" w:rsidRPr="005270FE" w:rsidRDefault="00A2656E" w:rsidP="00A2656E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5270FE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HBV DNA (log10 IU/mL)</w:t>
            </w:r>
          </w:p>
        </w:tc>
        <w:tc>
          <w:tcPr>
            <w:tcW w:w="1275" w:type="dxa"/>
          </w:tcPr>
          <w:p w14:paraId="14F48260" w14:textId="06637135" w:rsidR="00A2656E" w:rsidRPr="00C25D3E" w:rsidRDefault="00A2656E" w:rsidP="00A2656E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C25D3E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5.943</w:t>
            </w:r>
            <w:r w:rsidRPr="00C25D3E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(</w:t>
            </w:r>
            <w:r w:rsidRPr="00C25D3E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5.215</w:t>
            </w:r>
            <w:r w:rsidRPr="00C25D3E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,</w:t>
            </w:r>
            <w:r w:rsidRPr="00C25D3E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6.639</w:t>
            </w:r>
            <w:r w:rsidRPr="00C25D3E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)</w:t>
            </w:r>
          </w:p>
        </w:tc>
        <w:tc>
          <w:tcPr>
            <w:tcW w:w="1276" w:type="dxa"/>
          </w:tcPr>
          <w:p w14:paraId="6EF89791" w14:textId="21EF7028" w:rsidR="00A2656E" w:rsidRPr="00D43D0E" w:rsidRDefault="00717923" w:rsidP="00717923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D43D0E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5.789</w:t>
            </w:r>
            <w:r w:rsidR="00A2656E" w:rsidRPr="00D43D0E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(</w:t>
            </w:r>
            <w:r w:rsidRPr="00D43D0E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5.148</w:t>
            </w:r>
            <w:r w:rsidR="00A2656E" w:rsidRPr="00D43D0E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,</w:t>
            </w:r>
            <w:r w:rsidRPr="00D43D0E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6.039</w:t>
            </w:r>
            <w:r w:rsidR="00A2656E" w:rsidRPr="00D43D0E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)</w:t>
            </w:r>
          </w:p>
        </w:tc>
        <w:tc>
          <w:tcPr>
            <w:tcW w:w="1276" w:type="dxa"/>
          </w:tcPr>
          <w:p w14:paraId="6DA4DD58" w14:textId="2E694F92" w:rsidR="00A2656E" w:rsidRPr="00D43D0E" w:rsidRDefault="00594CA6" w:rsidP="00594CA6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D43D0E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6.164</w:t>
            </w:r>
            <w:r w:rsidR="00A2656E" w:rsidRPr="00D43D0E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(</w:t>
            </w:r>
            <w:r w:rsidRPr="00D43D0E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5.401</w:t>
            </w:r>
            <w:r w:rsidR="00A2656E" w:rsidRPr="00D43D0E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,</w:t>
            </w:r>
            <w:r w:rsidRPr="00D43D0E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6.694</w:t>
            </w:r>
            <w:r w:rsidR="00A2656E" w:rsidRPr="00D43D0E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)</w:t>
            </w:r>
          </w:p>
        </w:tc>
        <w:tc>
          <w:tcPr>
            <w:tcW w:w="993" w:type="dxa"/>
          </w:tcPr>
          <w:p w14:paraId="6709EEA7" w14:textId="77777777" w:rsidR="0097052E" w:rsidRPr="00F3685F" w:rsidRDefault="0097052E" w:rsidP="0097052E">
            <w:pPr>
              <w:rPr>
                <w:rFonts w:ascii="Times New Roman" w:eastAsiaTheme="minorEastAsia" w:hAnsi="Times New Roman" w:cstheme="minorBidi"/>
                <w:b/>
                <w:bCs/>
                <w:kern w:val="2"/>
                <w:sz w:val="21"/>
                <w:szCs w:val="21"/>
              </w:rPr>
            </w:pPr>
            <w:r w:rsidRPr="00F3685F">
              <w:rPr>
                <w:rFonts w:ascii="Times New Roman" w:eastAsiaTheme="minorEastAsia" w:hAnsi="Times New Roman" w:cstheme="minorBidi"/>
                <w:b/>
                <w:bCs/>
                <w:kern w:val="2"/>
                <w:sz w:val="21"/>
                <w:szCs w:val="21"/>
              </w:rPr>
              <w:t>0.0204</w:t>
            </w:r>
          </w:p>
          <w:p w14:paraId="070F41A2" w14:textId="6C7CD562" w:rsidR="00A2656E" w:rsidRPr="00F3685F" w:rsidRDefault="00A2656E" w:rsidP="00A2656E">
            <w:pPr>
              <w:rPr>
                <w:rFonts w:ascii="Times New Roman" w:eastAsiaTheme="minorEastAsia" w:hAnsi="Times New Roman" w:cstheme="minorBidi"/>
                <w:b/>
                <w:bCs/>
                <w:kern w:val="2"/>
                <w:sz w:val="21"/>
                <w:szCs w:val="21"/>
              </w:rPr>
            </w:pPr>
          </w:p>
        </w:tc>
        <w:tc>
          <w:tcPr>
            <w:tcW w:w="1673" w:type="dxa"/>
          </w:tcPr>
          <w:p w14:paraId="5BC58ED8" w14:textId="77777777" w:rsidR="00B93B88" w:rsidRPr="00D43D0E" w:rsidRDefault="00B93B88" w:rsidP="00B93B88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D43D0E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4.392</w:t>
            </w:r>
          </w:p>
          <w:p w14:paraId="443EC4CC" w14:textId="517CF3C9" w:rsidR="00A2656E" w:rsidRPr="00D43D0E" w:rsidRDefault="00B93B88" w:rsidP="00B93B88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D43D0E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±</w:t>
            </w:r>
            <w:r w:rsidRPr="00D43D0E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1.043</w:t>
            </w:r>
          </w:p>
        </w:tc>
        <w:tc>
          <w:tcPr>
            <w:tcW w:w="1326" w:type="dxa"/>
          </w:tcPr>
          <w:p w14:paraId="125F4FC4" w14:textId="765B1491" w:rsidR="00A2656E" w:rsidRPr="00D43D0E" w:rsidRDefault="00CA6256" w:rsidP="00CA6256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D43D0E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4.675(4.199,5.603)</w:t>
            </w:r>
          </w:p>
        </w:tc>
        <w:tc>
          <w:tcPr>
            <w:tcW w:w="970" w:type="dxa"/>
          </w:tcPr>
          <w:p w14:paraId="57A2CF4E" w14:textId="77777777" w:rsidR="00BC7543" w:rsidRPr="00D43D0E" w:rsidRDefault="00BC7543" w:rsidP="00BC7543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D43D0E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0.1258</w:t>
            </w:r>
          </w:p>
          <w:p w14:paraId="72FE78FC" w14:textId="332C7F82" w:rsidR="00A2656E" w:rsidRPr="00D43D0E" w:rsidRDefault="00A2656E" w:rsidP="00A2656E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</w:p>
        </w:tc>
        <w:tc>
          <w:tcPr>
            <w:tcW w:w="1696" w:type="dxa"/>
          </w:tcPr>
          <w:p w14:paraId="337842F3" w14:textId="6819BFB8" w:rsidR="00A2656E" w:rsidRPr="00D43D0E" w:rsidRDefault="00516F11" w:rsidP="00516F11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D43D0E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3.314</w:t>
            </w:r>
            <w:r w:rsidR="00A2656E" w:rsidRPr="00D43D0E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(</w:t>
            </w:r>
            <w:r w:rsidRPr="00D43D0E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1.699</w:t>
            </w:r>
            <w:r w:rsidR="00A2656E" w:rsidRPr="00D43D0E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,</w:t>
            </w:r>
            <w:r w:rsidRPr="00D43D0E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4.543</w:t>
            </w:r>
            <w:r w:rsidR="00A2656E" w:rsidRPr="00D43D0E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)</w:t>
            </w:r>
          </w:p>
        </w:tc>
        <w:tc>
          <w:tcPr>
            <w:tcW w:w="1276" w:type="dxa"/>
          </w:tcPr>
          <w:p w14:paraId="3B1283A2" w14:textId="7A917378" w:rsidR="00A2656E" w:rsidRPr="00D43D0E" w:rsidRDefault="00CA6256" w:rsidP="00CA6256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D43D0E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3.666</w:t>
            </w:r>
            <w:r w:rsidR="00A2656E" w:rsidRPr="00D43D0E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(</w:t>
            </w:r>
            <w:r w:rsidRPr="00D43D0E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3.176</w:t>
            </w:r>
            <w:r w:rsidR="00A2656E" w:rsidRPr="00D43D0E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,</w:t>
            </w:r>
            <w:r w:rsidRPr="00D43D0E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4.768</w:t>
            </w:r>
            <w:r w:rsidR="00A2656E" w:rsidRPr="00D43D0E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)</w:t>
            </w:r>
          </w:p>
        </w:tc>
        <w:tc>
          <w:tcPr>
            <w:tcW w:w="997" w:type="dxa"/>
          </w:tcPr>
          <w:p w14:paraId="489497B3" w14:textId="77777777" w:rsidR="00996208" w:rsidRPr="00D43D0E" w:rsidRDefault="00996208" w:rsidP="00996208">
            <w:pPr>
              <w:rPr>
                <w:rFonts w:ascii="Times New Roman" w:eastAsiaTheme="minorEastAsia" w:hAnsi="Times New Roman" w:cstheme="minorBidi"/>
                <w:b/>
                <w:bCs/>
                <w:kern w:val="2"/>
                <w:sz w:val="21"/>
                <w:szCs w:val="21"/>
              </w:rPr>
            </w:pPr>
            <w:r w:rsidRPr="00D43D0E">
              <w:rPr>
                <w:rFonts w:ascii="Times New Roman" w:eastAsiaTheme="minorEastAsia" w:hAnsi="Times New Roman" w:cstheme="minorBidi"/>
                <w:b/>
                <w:bCs/>
                <w:kern w:val="2"/>
                <w:sz w:val="21"/>
                <w:szCs w:val="21"/>
              </w:rPr>
              <w:t>0.0261</w:t>
            </w:r>
          </w:p>
          <w:p w14:paraId="42B53DB5" w14:textId="514F1A7D" w:rsidR="00A2656E" w:rsidRPr="00D43D0E" w:rsidRDefault="00A2656E" w:rsidP="00A2656E">
            <w:pPr>
              <w:rPr>
                <w:rFonts w:ascii="Times New Roman" w:eastAsiaTheme="minorEastAsia" w:hAnsi="Times New Roman" w:cstheme="minorBidi"/>
                <w:b/>
                <w:bCs/>
                <w:kern w:val="2"/>
                <w:sz w:val="21"/>
                <w:szCs w:val="21"/>
              </w:rPr>
            </w:pPr>
          </w:p>
        </w:tc>
      </w:tr>
      <w:tr w:rsidR="00A2656E" w:rsidRPr="005270FE" w14:paraId="0701D751" w14:textId="77777777" w:rsidTr="007A4963">
        <w:trPr>
          <w:trHeight w:val="651"/>
        </w:trPr>
        <w:tc>
          <w:tcPr>
            <w:tcW w:w="1560" w:type="dxa"/>
          </w:tcPr>
          <w:p w14:paraId="1868193B" w14:textId="77777777" w:rsidR="00A2656E" w:rsidRPr="005270FE" w:rsidRDefault="00A2656E" w:rsidP="00A2656E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5270FE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ALT(U/L)</w:t>
            </w:r>
          </w:p>
        </w:tc>
        <w:tc>
          <w:tcPr>
            <w:tcW w:w="1275" w:type="dxa"/>
          </w:tcPr>
          <w:p w14:paraId="51224EA2" w14:textId="221D79EA" w:rsidR="00A2656E" w:rsidRPr="00C25D3E" w:rsidRDefault="00A2656E" w:rsidP="00A2656E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C25D3E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138.5</w:t>
            </w:r>
            <w:r w:rsidRPr="00C25D3E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(</w:t>
            </w:r>
            <w:r w:rsidRPr="00C25D3E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121.5</w:t>
            </w:r>
            <w:r w:rsidRPr="00C25D3E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,</w:t>
            </w:r>
            <w:r w:rsidRPr="00C25D3E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161.0</w:t>
            </w:r>
            <w:r w:rsidRPr="00C25D3E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)</w:t>
            </w:r>
          </w:p>
        </w:tc>
        <w:tc>
          <w:tcPr>
            <w:tcW w:w="1276" w:type="dxa"/>
          </w:tcPr>
          <w:p w14:paraId="34ACAD2E" w14:textId="1F920F87" w:rsidR="00A2656E" w:rsidRPr="00D43D0E" w:rsidRDefault="00C25D3E" w:rsidP="00D43D0E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D43D0E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127.5</w:t>
            </w:r>
            <w:r w:rsidR="00A2656E" w:rsidRPr="00D43D0E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(</w:t>
            </w:r>
            <w:r w:rsidRPr="00D43D0E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116.0</w:t>
            </w:r>
            <w:r w:rsidR="00A2656E" w:rsidRPr="00D43D0E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,</w:t>
            </w:r>
            <w:r w:rsidRPr="00D43D0E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159.8</w:t>
            </w:r>
            <w:r w:rsidR="00A2656E" w:rsidRPr="00D43D0E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)</w:t>
            </w:r>
          </w:p>
        </w:tc>
        <w:tc>
          <w:tcPr>
            <w:tcW w:w="1276" w:type="dxa"/>
          </w:tcPr>
          <w:p w14:paraId="47FD22D8" w14:textId="24FA75DF" w:rsidR="00A2656E" w:rsidRPr="00D43D0E" w:rsidRDefault="00594CA6" w:rsidP="00D43D0E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D43D0E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141.5</w:t>
            </w:r>
            <w:r w:rsidR="00A2656E" w:rsidRPr="00D43D0E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(</w:t>
            </w:r>
            <w:r w:rsidRPr="00D43D0E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125.0</w:t>
            </w:r>
            <w:r w:rsidR="00A2656E" w:rsidRPr="00D43D0E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,</w:t>
            </w:r>
            <w:r w:rsidRPr="00D43D0E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161.3</w:t>
            </w:r>
            <w:r w:rsidR="00A2656E" w:rsidRPr="00D43D0E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)</w:t>
            </w:r>
          </w:p>
        </w:tc>
        <w:tc>
          <w:tcPr>
            <w:tcW w:w="993" w:type="dxa"/>
          </w:tcPr>
          <w:p w14:paraId="5BD58C3B" w14:textId="77777777" w:rsidR="0097052E" w:rsidRPr="00D43D0E" w:rsidRDefault="0097052E" w:rsidP="00D43D0E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D43D0E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0.1418</w:t>
            </w:r>
          </w:p>
          <w:p w14:paraId="552EA14B" w14:textId="09384FA8" w:rsidR="00A2656E" w:rsidRPr="00D43D0E" w:rsidRDefault="00A2656E" w:rsidP="00D43D0E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</w:p>
        </w:tc>
        <w:tc>
          <w:tcPr>
            <w:tcW w:w="1673" w:type="dxa"/>
          </w:tcPr>
          <w:p w14:paraId="06D4EA3B" w14:textId="77777777" w:rsidR="007F0E86" w:rsidRPr="007F0E86" w:rsidRDefault="007F0E86" w:rsidP="007F0E86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7F0E86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64.38</w:t>
            </w:r>
          </w:p>
          <w:p w14:paraId="745D7A08" w14:textId="177901C1" w:rsidR="00A2656E" w:rsidRPr="007F0E86" w:rsidRDefault="00B93B88" w:rsidP="007F0E86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7F0E8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±</w:t>
            </w:r>
            <w:r w:rsidR="007F0E86" w:rsidRPr="007F0E86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24.24</w:t>
            </w:r>
          </w:p>
        </w:tc>
        <w:tc>
          <w:tcPr>
            <w:tcW w:w="1326" w:type="dxa"/>
          </w:tcPr>
          <w:p w14:paraId="6F42ABF0" w14:textId="529B5F7F" w:rsidR="00A2656E" w:rsidRPr="007F0E86" w:rsidRDefault="007F0E86" w:rsidP="007F0E86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7F0E86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73.00</w:t>
            </w:r>
            <w:r w:rsidR="00A2656E" w:rsidRPr="007F0E8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(</w:t>
            </w:r>
            <w:r w:rsidRPr="007F0E86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50.75</w:t>
            </w:r>
            <w:r w:rsidR="00A2656E" w:rsidRPr="007F0E8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,</w:t>
            </w:r>
            <w:r w:rsidRPr="007F0E86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94.00</w:t>
            </w:r>
            <w:r w:rsidR="00A2656E" w:rsidRPr="007F0E8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)</w:t>
            </w:r>
          </w:p>
        </w:tc>
        <w:tc>
          <w:tcPr>
            <w:tcW w:w="970" w:type="dxa"/>
          </w:tcPr>
          <w:p w14:paraId="33645E4F" w14:textId="77777777" w:rsidR="00EF6092" w:rsidRPr="00EF6092" w:rsidRDefault="00EF6092" w:rsidP="00EF6092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EF6092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0.1457</w:t>
            </w:r>
          </w:p>
          <w:p w14:paraId="6BCAFB30" w14:textId="5A03F4E8" w:rsidR="00A2656E" w:rsidRPr="00D43D0E" w:rsidRDefault="00A2656E" w:rsidP="00D43D0E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</w:p>
        </w:tc>
        <w:tc>
          <w:tcPr>
            <w:tcW w:w="1696" w:type="dxa"/>
          </w:tcPr>
          <w:p w14:paraId="3294CF28" w14:textId="308E4C9B" w:rsidR="00A2656E" w:rsidRPr="00D43D0E" w:rsidRDefault="00516F11" w:rsidP="00D43D0E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D43D0E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37.50</w:t>
            </w:r>
            <w:r w:rsidR="00A2656E" w:rsidRPr="00D43D0E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(</w:t>
            </w:r>
            <w:r w:rsidRPr="00D43D0E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29.25</w:t>
            </w:r>
            <w:r w:rsidR="00A2656E" w:rsidRPr="00D43D0E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,</w:t>
            </w:r>
            <w:r w:rsidRPr="00D43D0E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57.75</w:t>
            </w:r>
            <w:r w:rsidR="00A2656E" w:rsidRPr="00D43D0E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)</w:t>
            </w:r>
          </w:p>
        </w:tc>
        <w:tc>
          <w:tcPr>
            <w:tcW w:w="1276" w:type="dxa"/>
          </w:tcPr>
          <w:p w14:paraId="3DD8D949" w14:textId="1AB5018E" w:rsidR="00A2656E" w:rsidRPr="00D43D0E" w:rsidRDefault="00CA6256" w:rsidP="00D43D0E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D43D0E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45.00</w:t>
            </w:r>
            <w:r w:rsidR="00A2656E" w:rsidRPr="00D43D0E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(</w:t>
            </w:r>
            <w:r w:rsidRPr="00D43D0E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23.00</w:t>
            </w:r>
            <w:r w:rsidR="00A2656E" w:rsidRPr="00D43D0E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,</w:t>
            </w:r>
            <w:r w:rsidRPr="00D43D0E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91.25</w:t>
            </w:r>
            <w:r w:rsidR="00A2656E" w:rsidRPr="00D43D0E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)</w:t>
            </w:r>
          </w:p>
        </w:tc>
        <w:tc>
          <w:tcPr>
            <w:tcW w:w="997" w:type="dxa"/>
          </w:tcPr>
          <w:p w14:paraId="6CEB68AB" w14:textId="77777777" w:rsidR="00996208" w:rsidRPr="00D43D0E" w:rsidRDefault="00996208" w:rsidP="00D43D0E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D43D0E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0.8261</w:t>
            </w:r>
          </w:p>
          <w:p w14:paraId="431490BF" w14:textId="6D034B29" w:rsidR="00A2656E" w:rsidRPr="00D43D0E" w:rsidRDefault="00A2656E" w:rsidP="00D43D0E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</w:p>
        </w:tc>
      </w:tr>
      <w:tr w:rsidR="00A2656E" w:rsidRPr="005270FE" w14:paraId="6C38F163" w14:textId="77777777" w:rsidTr="007A4963">
        <w:trPr>
          <w:trHeight w:val="659"/>
        </w:trPr>
        <w:tc>
          <w:tcPr>
            <w:tcW w:w="1560" w:type="dxa"/>
            <w:tcBorders>
              <w:top w:val="nil"/>
              <w:bottom w:val="nil"/>
            </w:tcBorders>
          </w:tcPr>
          <w:p w14:paraId="6CADEF6D" w14:textId="507727FE" w:rsidR="00A2656E" w:rsidRPr="005270FE" w:rsidRDefault="00A2656E" w:rsidP="00A2656E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PLT</w:t>
            </w:r>
            <w:r w:rsidRPr="005270FE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(</w:t>
            </w:r>
            <w:r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×</w:t>
            </w:r>
            <w:r w:rsidRPr="005270FE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10</w:t>
            </w:r>
            <w:r w:rsidRPr="005270FE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^</w:t>
            </w:r>
            <w:r w:rsidRPr="005270FE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9/L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66F71AA0" w14:textId="77777777" w:rsidR="00A2656E" w:rsidRPr="00C25D3E" w:rsidRDefault="00A2656E" w:rsidP="00A2656E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C25D3E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156.7</w:t>
            </w:r>
          </w:p>
          <w:p w14:paraId="5D445FED" w14:textId="7DE3369D" w:rsidR="00A2656E" w:rsidRPr="00C25D3E" w:rsidRDefault="00A2656E" w:rsidP="00A2656E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C25D3E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±</w:t>
            </w:r>
            <w:r w:rsidRPr="00C25D3E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65.1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66A1729" w14:textId="77777777" w:rsidR="00C25D3E" w:rsidRPr="00D43D0E" w:rsidRDefault="00C25D3E" w:rsidP="00C25D3E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D43D0E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156.2</w:t>
            </w:r>
          </w:p>
          <w:p w14:paraId="42956400" w14:textId="55B13EAA" w:rsidR="00A2656E" w:rsidRPr="00D43D0E" w:rsidRDefault="00A2656E" w:rsidP="00C25D3E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D43D0E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±</w:t>
            </w:r>
            <w:r w:rsidR="00C25D3E" w:rsidRPr="00D43D0E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62.4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4D69107" w14:textId="77777777" w:rsidR="00594CA6" w:rsidRPr="00D43D0E" w:rsidRDefault="00594CA6" w:rsidP="00594CA6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D43D0E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157.0</w:t>
            </w:r>
          </w:p>
          <w:p w14:paraId="07526A14" w14:textId="688D89C0" w:rsidR="00A2656E" w:rsidRPr="00D43D0E" w:rsidRDefault="00A2656E" w:rsidP="00594CA6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D43D0E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±</w:t>
            </w:r>
            <w:r w:rsidR="00594CA6" w:rsidRPr="00D43D0E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67.53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2DD995E1" w14:textId="77777777" w:rsidR="0097052E" w:rsidRPr="00D43D0E" w:rsidRDefault="0097052E" w:rsidP="0097052E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D43D0E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0.9560</w:t>
            </w:r>
          </w:p>
          <w:p w14:paraId="7FBC46DF" w14:textId="331F9161" w:rsidR="00A2656E" w:rsidRPr="00D43D0E" w:rsidRDefault="00A2656E" w:rsidP="00A2656E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</w:p>
        </w:tc>
        <w:tc>
          <w:tcPr>
            <w:tcW w:w="1673" w:type="dxa"/>
            <w:tcBorders>
              <w:top w:val="nil"/>
              <w:bottom w:val="nil"/>
            </w:tcBorders>
          </w:tcPr>
          <w:p w14:paraId="3EE19F52" w14:textId="77777777" w:rsidR="00B93B88" w:rsidRPr="00D43D0E" w:rsidRDefault="00B93B88" w:rsidP="00B93B88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D43D0E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173.2</w:t>
            </w:r>
          </w:p>
          <w:p w14:paraId="61DC5598" w14:textId="3B903414" w:rsidR="00A2656E" w:rsidRPr="00D43D0E" w:rsidRDefault="00A2656E" w:rsidP="00B93B88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D43D0E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±</w:t>
            </w:r>
            <w:r w:rsidR="00B93B88" w:rsidRPr="00D43D0E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71.31</w:t>
            </w:r>
          </w:p>
        </w:tc>
        <w:tc>
          <w:tcPr>
            <w:tcW w:w="1326" w:type="dxa"/>
            <w:tcBorders>
              <w:top w:val="nil"/>
              <w:bottom w:val="nil"/>
            </w:tcBorders>
          </w:tcPr>
          <w:p w14:paraId="2A5D0C23" w14:textId="77777777" w:rsidR="00CA6256" w:rsidRPr="00D43D0E" w:rsidRDefault="00CA6256" w:rsidP="00CA6256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D43D0E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156.9</w:t>
            </w:r>
          </w:p>
          <w:p w14:paraId="2D0246FC" w14:textId="459BFB25" w:rsidR="00A2656E" w:rsidRPr="00D43D0E" w:rsidRDefault="00A2656E" w:rsidP="00CA6256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D43D0E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±</w:t>
            </w:r>
            <w:r w:rsidR="00CA6256" w:rsidRPr="00D43D0E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58.73</w:t>
            </w:r>
          </w:p>
        </w:tc>
        <w:tc>
          <w:tcPr>
            <w:tcW w:w="970" w:type="dxa"/>
            <w:tcBorders>
              <w:top w:val="nil"/>
              <w:bottom w:val="nil"/>
            </w:tcBorders>
          </w:tcPr>
          <w:p w14:paraId="70DDFEC7" w14:textId="77777777" w:rsidR="00EC7B25" w:rsidRPr="00D43D0E" w:rsidRDefault="00EC7B25" w:rsidP="00EC7B25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D43D0E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0.2865</w:t>
            </w:r>
          </w:p>
          <w:p w14:paraId="4B69FA27" w14:textId="033A33E5" w:rsidR="00A2656E" w:rsidRPr="00D43D0E" w:rsidRDefault="00A2656E" w:rsidP="00A2656E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</w:p>
        </w:tc>
        <w:tc>
          <w:tcPr>
            <w:tcW w:w="1696" w:type="dxa"/>
            <w:tcBorders>
              <w:top w:val="nil"/>
              <w:bottom w:val="nil"/>
            </w:tcBorders>
          </w:tcPr>
          <w:p w14:paraId="311971C1" w14:textId="4FEF71A1" w:rsidR="00A2656E" w:rsidRPr="00D43D0E" w:rsidRDefault="00516F11" w:rsidP="00516F11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D43D0E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157.1</w:t>
            </w:r>
            <w:r w:rsidR="00A2656E" w:rsidRPr="00D43D0E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±</w:t>
            </w:r>
            <w:r w:rsidRPr="00D43D0E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65.6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F0AEF4B" w14:textId="77777777" w:rsidR="00CA6256" w:rsidRPr="00D43D0E" w:rsidRDefault="00CA6256" w:rsidP="00CA6256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D43D0E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162.5</w:t>
            </w:r>
          </w:p>
          <w:p w14:paraId="4DDAF0A7" w14:textId="03DC28EF" w:rsidR="00A2656E" w:rsidRPr="00D43D0E" w:rsidRDefault="00A2656E" w:rsidP="00CA6256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D43D0E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±</w:t>
            </w:r>
            <w:r w:rsidR="00CA6256" w:rsidRPr="00D43D0E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69.97</w:t>
            </w:r>
          </w:p>
        </w:tc>
        <w:tc>
          <w:tcPr>
            <w:tcW w:w="997" w:type="dxa"/>
            <w:tcBorders>
              <w:top w:val="nil"/>
              <w:bottom w:val="nil"/>
            </w:tcBorders>
          </w:tcPr>
          <w:p w14:paraId="189D870D" w14:textId="77777777" w:rsidR="00996208" w:rsidRPr="00D43D0E" w:rsidRDefault="00996208" w:rsidP="00996208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D43D0E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0.7261</w:t>
            </w:r>
          </w:p>
          <w:p w14:paraId="634F172C" w14:textId="0B28FFED" w:rsidR="00A2656E" w:rsidRPr="00D43D0E" w:rsidRDefault="00A2656E" w:rsidP="00A2656E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</w:p>
        </w:tc>
      </w:tr>
      <w:tr w:rsidR="00A2656E" w:rsidRPr="005270FE" w14:paraId="6AB5CC0A" w14:textId="77777777" w:rsidTr="007A4963">
        <w:trPr>
          <w:trHeight w:val="271"/>
        </w:trPr>
        <w:tc>
          <w:tcPr>
            <w:tcW w:w="1560" w:type="dxa"/>
            <w:tcBorders>
              <w:top w:val="nil"/>
              <w:bottom w:val="single" w:sz="8" w:space="0" w:color="auto"/>
            </w:tcBorders>
          </w:tcPr>
          <w:p w14:paraId="0EEA3E7F" w14:textId="471E3577" w:rsidR="00A2656E" w:rsidRPr="005270FE" w:rsidRDefault="00A2656E" w:rsidP="00A2656E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5270FE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WBC(</w:t>
            </w:r>
            <w:r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×</w:t>
            </w:r>
            <w:r w:rsidRPr="005270FE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10</w:t>
            </w:r>
            <w:r w:rsidRPr="005270FE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^</w:t>
            </w:r>
            <w:r w:rsidRPr="005270FE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 xml:space="preserve">9/L) </w:t>
            </w:r>
            <w:r w:rsidRPr="005270FE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bottom w:val="single" w:sz="8" w:space="0" w:color="auto"/>
            </w:tcBorders>
          </w:tcPr>
          <w:p w14:paraId="4B6C57B7" w14:textId="73DA8936" w:rsidR="00A2656E" w:rsidRPr="00C25D3E" w:rsidRDefault="00A2656E" w:rsidP="00A2656E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C25D3E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4.050</w:t>
            </w:r>
            <w:r w:rsidRPr="00C25D3E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(</w:t>
            </w:r>
            <w:r w:rsidRPr="00C25D3E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3.160</w:t>
            </w:r>
            <w:r w:rsidRPr="00C25D3E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,</w:t>
            </w:r>
            <w:r w:rsidRPr="00C25D3E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5.615</w:t>
            </w:r>
            <w:r w:rsidRPr="00C25D3E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)</w:t>
            </w:r>
          </w:p>
        </w:tc>
        <w:tc>
          <w:tcPr>
            <w:tcW w:w="1276" w:type="dxa"/>
            <w:tcBorders>
              <w:top w:val="nil"/>
              <w:bottom w:val="single" w:sz="8" w:space="0" w:color="auto"/>
            </w:tcBorders>
          </w:tcPr>
          <w:p w14:paraId="166DEF8F" w14:textId="5B8E7E79" w:rsidR="00A2656E" w:rsidRPr="00D43D0E" w:rsidRDefault="00C25D3E" w:rsidP="00C25D3E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D43D0E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3.695</w:t>
            </w:r>
            <w:r w:rsidR="00A2656E" w:rsidRPr="00D43D0E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(</w:t>
            </w:r>
            <w:r w:rsidRPr="00D43D0E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3.168</w:t>
            </w:r>
            <w:r w:rsidR="00A2656E" w:rsidRPr="00D43D0E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,</w:t>
            </w:r>
            <w:r w:rsidRPr="00D43D0E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6.098</w:t>
            </w:r>
            <w:r w:rsidR="00A2656E" w:rsidRPr="00D43D0E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)</w:t>
            </w:r>
          </w:p>
        </w:tc>
        <w:tc>
          <w:tcPr>
            <w:tcW w:w="1276" w:type="dxa"/>
            <w:tcBorders>
              <w:top w:val="nil"/>
              <w:bottom w:val="single" w:sz="8" w:space="0" w:color="auto"/>
            </w:tcBorders>
          </w:tcPr>
          <w:p w14:paraId="603C382C" w14:textId="77777777" w:rsidR="00594CA6" w:rsidRPr="00D43D0E" w:rsidRDefault="00594CA6" w:rsidP="00594CA6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D43D0E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4.391</w:t>
            </w:r>
          </w:p>
          <w:p w14:paraId="128BFFE4" w14:textId="1BC85AAC" w:rsidR="00A2656E" w:rsidRPr="00D43D0E" w:rsidRDefault="00A2656E" w:rsidP="00594CA6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D43D0E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±</w:t>
            </w:r>
            <w:r w:rsidR="00594CA6" w:rsidRPr="00D43D0E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1.612</w:t>
            </w:r>
          </w:p>
        </w:tc>
        <w:tc>
          <w:tcPr>
            <w:tcW w:w="993" w:type="dxa"/>
            <w:tcBorders>
              <w:top w:val="nil"/>
              <w:bottom w:val="single" w:sz="8" w:space="0" w:color="auto"/>
            </w:tcBorders>
          </w:tcPr>
          <w:p w14:paraId="0D1D7557" w14:textId="77777777" w:rsidR="0097052E" w:rsidRPr="00D43D0E" w:rsidRDefault="0097052E" w:rsidP="0097052E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D43D0E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0.7039</w:t>
            </w:r>
          </w:p>
          <w:p w14:paraId="1FE4977C" w14:textId="4DD842E4" w:rsidR="00A2656E" w:rsidRPr="00D43D0E" w:rsidRDefault="00A2656E" w:rsidP="00A2656E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</w:p>
        </w:tc>
        <w:tc>
          <w:tcPr>
            <w:tcW w:w="1673" w:type="dxa"/>
            <w:tcBorders>
              <w:top w:val="nil"/>
              <w:bottom w:val="single" w:sz="8" w:space="0" w:color="auto"/>
            </w:tcBorders>
          </w:tcPr>
          <w:p w14:paraId="1F9438BB" w14:textId="53C51ABF" w:rsidR="00A2656E" w:rsidRPr="00D43D0E" w:rsidRDefault="00B93B88" w:rsidP="00B93B88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D43D0E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3.600</w:t>
            </w:r>
            <w:r w:rsidR="00A2656E" w:rsidRPr="00D43D0E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(</w:t>
            </w:r>
            <w:r w:rsidRPr="00D43D0E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2.925</w:t>
            </w:r>
            <w:r w:rsidR="00A2656E" w:rsidRPr="00D43D0E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,</w:t>
            </w:r>
            <w:r w:rsidRPr="00D43D0E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6.175</w:t>
            </w:r>
            <w:r w:rsidR="00A2656E" w:rsidRPr="00D43D0E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)</w:t>
            </w:r>
          </w:p>
        </w:tc>
        <w:tc>
          <w:tcPr>
            <w:tcW w:w="1326" w:type="dxa"/>
            <w:tcBorders>
              <w:top w:val="nil"/>
              <w:bottom w:val="single" w:sz="8" w:space="0" w:color="auto"/>
            </w:tcBorders>
          </w:tcPr>
          <w:p w14:paraId="1BD55024" w14:textId="77777777" w:rsidR="00CA6256" w:rsidRPr="00D43D0E" w:rsidRDefault="00CA6256" w:rsidP="00CA6256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D43D0E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4.595</w:t>
            </w:r>
          </w:p>
          <w:p w14:paraId="145118C1" w14:textId="7965F67B" w:rsidR="00A2656E" w:rsidRPr="00D43D0E" w:rsidRDefault="00A2656E" w:rsidP="00CA6256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D43D0E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±</w:t>
            </w:r>
            <w:r w:rsidR="00CA6256" w:rsidRPr="00D43D0E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1.354</w:t>
            </w:r>
          </w:p>
        </w:tc>
        <w:tc>
          <w:tcPr>
            <w:tcW w:w="970" w:type="dxa"/>
            <w:tcBorders>
              <w:top w:val="nil"/>
              <w:bottom w:val="single" w:sz="8" w:space="0" w:color="auto"/>
            </w:tcBorders>
          </w:tcPr>
          <w:p w14:paraId="775407F4" w14:textId="77777777" w:rsidR="00EC7B25" w:rsidRPr="00D43D0E" w:rsidRDefault="00EC7B25" w:rsidP="00EC7B25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D43D0E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0.8291</w:t>
            </w:r>
          </w:p>
          <w:p w14:paraId="062F6E25" w14:textId="62A5C2ED" w:rsidR="00A2656E" w:rsidRPr="00D43D0E" w:rsidRDefault="00A2656E" w:rsidP="00A2656E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</w:p>
        </w:tc>
        <w:tc>
          <w:tcPr>
            <w:tcW w:w="1696" w:type="dxa"/>
            <w:tcBorders>
              <w:top w:val="nil"/>
              <w:bottom w:val="single" w:sz="8" w:space="0" w:color="auto"/>
            </w:tcBorders>
          </w:tcPr>
          <w:p w14:paraId="64A14699" w14:textId="148FD6DB" w:rsidR="00A2656E" w:rsidRPr="00D43D0E" w:rsidRDefault="00516F11" w:rsidP="00516F11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D43D0E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4.170</w:t>
            </w:r>
            <w:r w:rsidR="00A2656E" w:rsidRPr="00D43D0E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(</w:t>
            </w:r>
            <w:r w:rsidRPr="00D43D0E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3.680</w:t>
            </w:r>
            <w:r w:rsidR="00A2656E" w:rsidRPr="00D43D0E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,</w:t>
            </w:r>
            <w:r w:rsidRPr="00D43D0E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5.885</w:t>
            </w:r>
            <w:r w:rsidR="00A2656E" w:rsidRPr="00D43D0E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)</w:t>
            </w:r>
          </w:p>
        </w:tc>
        <w:tc>
          <w:tcPr>
            <w:tcW w:w="1276" w:type="dxa"/>
            <w:tcBorders>
              <w:top w:val="nil"/>
              <w:bottom w:val="single" w:sz="8" w:space="0" w:color="auto"/>
            </w:tcBorders>
          </w:tcPr>
          <w:p w14:paraId="1A1E4E86" w14:textId="224A125D" w:rsidR="00A2656E" w:rsidRPr="00D43D0E" w:rsidRDefault="00CA6256" w:rsidP="00CA6256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D43D0E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4.655</w:t>
            </w:r>
            <w:r w:rsidR="00A2656E" w:rsidRPr="00D43D0E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(</w:t>
            </w:r>
            <w:r w:rsidRPr="00D43D0E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3.378</w:t>
            </w:r>
            <w:r w:rsidR="00A2656E" w:rsidRPr="00D43D0E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,</w:t>
            </w:r>
            <w:r w:rsidRPr="00D43D0E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6.300</w:t>
            </w:r>
            <w:r w:rsidR="00A2656E" w:rsidRPr="00D43D0E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)</w:t>
            </w:r>
          </w:p>
        </w:tc>
        <w:tc>
          <w:tcPr>
            <w:tcW w:w="997" w:type="dxa"/>
            <w:tcBorders>
              <w:top w:val="nil"/>
              <w:bottom w:val="single" w:sz="8" w:space="0" w:color="auto"/>
            </w:tcBorders>
          </w:tcPr>
          <w:p w14:paraId="223335C5" w14:textId="77777777" w:rsidR="00996208" w:rsidRPr="00D43D0E" w:rsidRDefault="00996208" w:rsidP="00996208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D43D0E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0.8151</w:t>
            </w:r>
          </w:p>
          <w:p w14:paraId="17B73696" w14:textId="2F53B87F" w:rsidR="00A2656E" w:rsidRPr="00D43D0E" w:rsidRDefault="00A2656E" w:rsidP="00A2656E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</w:p>
        </w:tc>
      </w:tr>
      <w:tr w:rsidR="00A2656E" w:rsidRPr="005270FE" w14:paraId="381396FD" w14:textId="77777777" w:rsidTr="007A4963">
        <w:trPr>
          <w:trHeight w:val="323"/>
        </w:trPr>
        <w:tc>
          <w:tcPr>
            <w:tcW w:w="14318" w:type="dxa"/>
            <w:gridSpan w:val="11"/>
            <w:tcBorders>
              <w:top w:val="nil"/>
              <w:bottom w:val="nil"/>
            </w:tcBorders>
          </w:tcPr>
          <w:p w14:paraId="0FBBF0DA" w14:textId="67E34E96" w:rsidR="00A2656E" w:rsidRPr="00B96385" w:rsidRDefault="00A2656E" w:rsidP="00A2656E">
            <w:pPr>
              <w:rPr>
                <w:rFonts w:ascii="Times New Roman" w:eastAsiaTheme="minorEastAsia" w:hAnsi="Times New Roman" w:cstheme="minorBidi"/>
                <w:color w:val="C00000"/>
                <w:kern w:val="2"/>
                <w:sz w:val="21"/>
                <w:szCs w:val="21"/>
              </w:rPr>
            </w:pPr>
            <w:r w:rsidRPr="005270FE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 xml:space="preserve">HBsAg, </w:t>
            </w:r>
            <w:r w:rsidRPr="005978C9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hepatitis B surface</w:t>
            </w:r>
            <w:r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 xml:space="preserve"> </w:t>
            </w:r>
            <w:r w:rsidRPr="005270FE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antigen; HB</w:t>
            </w:r>
            <w:r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e</w:t>
            </w:r>
            <w:r w:rsidRPr="005270FE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 xml:space="preserve">Ag, </w:t>
            </w:r>
            <w:r w:rsidRPr="00043AE0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Hepatitis B e antigen</w:t>
            </w:r>
            <w:r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;</w:t>
            </w:r>
            <w:r w:rsidRPr="005270FE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 xml:space="preserve"> ALT, alanine aminotransferase;</w:t>
            </w:r>
            <w:r w:rsidR="003C48A7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 xml:space="preserve"> </w:t>
            </w:r>
            <w:r w:rsidRPr="005270FE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WBC: white blood cells;</w:t>
            </w:r>
            <w:r w:rsidR="002E283A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 xml:space="preserve"> </w:t>
            </w:r>
            <w:r w:rsidRPr="005270FE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PLT:</w:t>
            </w:r>
            <w:r w:rsidRPr="005270FE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 xml:space="preserve"> </w:t>
            </w:r>
            <w:r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p</w:t>
            </w:r>
            <w:r w:rsidRPr="005270FE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latelet</w:t>
            </w:r>
            <w:r w:rsidRPr="005270FE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 xml:space="preserve">; </w:t>
            </w:r>
            <w:r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S</w:t>
            </w:r>
            <w:r w:rsidRPr="005270FE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 xml:space="preserve">R, </w:t>
            </w:r>
            <w:r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se</w:t>
            </w:r>
            <w:r w:rsidRPr="005270FE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rological response; N</w:t>
            </w:r>
            <w:r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S</w:t>
            </w:r>
            <w:r w:rsidRPr="005270FE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R, non-</w:t>
            </w:r>
            <w:r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se</w:t>
            </w:r>
            <w:r w:rsidRPr="005270FE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 xml:space="preserve">rological response; </w:t>
            </w:r>
            <w:r w:rsidRPr="005270FE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 xml:space="preserve">Bold values are statistically significant </w:t>
            </w:r>
            <w:r w:rsidRPr="00294DF1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P</w:t>
            </w:r>
            <w:r w:rsidRPr="005270FE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 xml:space="preserve"> &lt; 0.05.</w:t>
            </w:r>
          </w:p>
        </w:tc>
      </w:tr>
      <w:tr w:rsidR="00A2656E" w:rsidRPr="005270FE" w14:paraId="6C6077C8" w14:textId="77777777" w:rsidTr="007A4963">
        <w:trPr>
          <w:trHeight w:val="325"/>
        </w:trPr>
        <w:tc>
          <w:tcPr>
            <w:tcW w:w="14318" w:type="dxa"/>
            <w:gridSpan w:val="11"/>
            <w:tcBorders>
              <w:top w:val="nil"/>
              <w:bottom w:val="nil"/>
            </w:tcBorders>
          </w:tcPr>
          <w:p w14:paraId="62943FCD" w14:textId="5C18C5DD" w:rsidR="00A2656E" w:rsidRPr="005270FE" w:rsidRDefault="00A2656E" w:rsidP="00A2656E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</w:p>
        </w:tc>
      </w:tr>
    </w:tbl>
    <w:p w14:paraId="5FD5A805" w14:textId="77777777" w:rsidR="00631F34" w:rsidRPr="009B24E5" w:rsidRDefault="00631F34">
      <w:pPr>
        <w:rPr>
          <w:rFonts w:hint="eastAsia"/>
        </w:rPr>
      </w:pPr>
    </w:p>
    <w:sectPr w:rsidR="00631F34" w:rsidRPr="009B24E5" w:rsidSect="009B24E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02CA07F" w14:textId="77777777" w:rsidR="001A48A8" w:rsidRDefault="001A48A8" w:rsidP="009B24E5">
      <w:pPr>
        <w:rPr>
          <w:rFonts w:hint="eastAsia"/>
        </w:rPr>
      </w:pPr>
      <w:r>
        <w:separator/>
      </w:r>
    </w:p>
  </w:endnote>
  <w:endnote w:type="continuationSeparator" w:id="0">
    <w:p w14:paraId="22A7CFEA" w14:textId="77777777" w:rsidR="001A48A8" w:rsidRDefault="001A48A8" w:rsidP="009B24E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6E3C38E" w14:textId="77777777" w:rsidR="001A48A8" w:rsidRDefault="001A48A8" w:rsidP="009B24E5">
      <w:pPr>
        <w:rPr>
          <w:rFonts w:hint="eastAsia"/>
        </w:rPr>
      </w:pPr>
      <w:r>
        <w:separator/>
      </w:r>
    </w:p>
  </w:footnote>
  <w:footnote w:type="continuationSeparator" w:id="0">
    <w:p w14:paraId="20D02654" w14:textId="77777777" w:rsidR="001A48A8" w:rsidRDefault="001A48A8" w:rsidP="009B24E5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8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4B01"/>
    <w:rsid w:val="00001CD0"/>
    <w:rsid w:val="000025A2"/>
    <w:rsid w:val="000044A9"/>
    <w:rsid w:val="00043AE0"/>
    <w:rsid w:val="000C417D"/>
    <w:rsid w:val="000C6539"/>
    <w:rsid w:val="000D698B"/>
    <w:rsid w:val="000D6F1A"/>
    <w:rsid w:val="001206FA"/>
    <w:rsid w:val="001A1831"/>
    <w:rsid w:val="001A48A8"/>
    <w:rsid w:val="001A5718"/>
    <w:rsid w:val="001B16F6"/>
    <w:rsid w:val="001D4E2E"/>
    <w:rsid w:val="001F329E"/>
    <w:rsid w:val="001F5C1B"/>
    <w:rsid w:val="002035E1"/>
    <w:rsid w:val="0024793B"/>
    <w:rsid w:val="00250B88"/>
    <w:rsid w:val="00263CBD"/>
    <w:rsid w:val="00294DF1"/>
    <w:rsid w:val="002E283A"/>
    <w:rsid w:val="002E4BEE"/>
    <w:rsid w:val="002E72DC"/>
    <w:rsid w:val="002F3EBA"/>
    <w:rsid w:val="00302417"/>
    <w:rsid w:val="003B11E8"/>
    <w:rsid w:val="003B6C64"/>
    <w:rsid w:val="003C48A7"/>
    <w:rsid w:val="00405384"/>
    <w:rsid w:val="00426935"/>
    <w:rsid w:val="00493505"/>
    <w:rsid w:val="004D3827"/>
    <w:rsid w:val="00516F11"/>
    <w:rsid w:val="00521985"/>
    <w:rsid w:val="005472C6"/>
    <w:rsid w:val="00560CC8"/>
    <w:rsid w:val="0058077C"/>
    <w:rsid w:val="00594CA6"/>
    <w:rsid w:val="005978C9"/>
    <w:rsid w:val="005B1A83"/>
    <w:rsid w:val="005E02FC"/>
    <w:rsid w:val="00602FE3"/>
    <w:rsid w:val="00631F34"/>
    <w:rsid w:val="00650245"/>
    <w:rsid w:val="00655679"/>
    <w:rsid w:val="006635FB"/>
    <w:rsid w:val="00671B4E"/>
    <w:rsid w:val="0069296D"/>
    <w:rsid w:val="00693457"/>
    <w:rsid w:val="00694DB7"/>
    <w:rsid w:val="006B6AC1"/>
    <w:rsid w:val="007134D7"/>
    <w:rsid w:val="00717923"/>
    <w:rsid w:val="00731D36"/>
    <w:rsid w:val="007800E0"/>
    <w:rsid w:val="00785644"/>
    <w:rsid w:val="0079151B"/>
    <w:rsid w:val="007A4963"/>
    <w:rsid w:val="007C2B8F"/>
    <w:rsid w:val="007F0E86"/>
    <w:rsid w:val="00805EFE"/>
    <w:rsid w:val="008261D1"/>
    <w:rsid w:val="0084335A"/>
    <w:rsid w:val="00881D29"/>
    <w:rsid w:val="008B7E0C"/>
    <w:rsid w:val="008D7CDE"/>
    <w:rsid w:val="008F2FA7"/>
    <w:rsid w:val="009051FE"/>
    <w:rsid w:val="0095695B"/>
    <w:rsid w:val="00957B7B"/>
    <w:rsid w:val="00961CF6"/>
    <w:rsid w:val="0097052E"/>
    <w:rsid w:val="00996208"/>
    <w:rsid w:val="009B24E5"/>
    <w:rsid w:val="009B4B01"/>
    <w:rsid w:val="009C5F51"/>
    <w:rsid w:val="009E56E7"/>
    <w:rsid w:val="00A10969"/>
    <w:rsid w:val="00A2656E"/>
    <w:rsid w:val="00A311D2"/>
    <w:rsid w:val="00A458E2"/>
    <w:rsid w:val="00A54758"/>
    <w:rsid w:val="00AA7E72"/>
    <w:rsid w:val="00AD3C86"/>
    <w:rsid w:val="00AD7418"/>
    <w:rsid w:val="00AD75A9"/>
    <w:rsid w:val="00AF3B29"/>
    <w:rsid w:val="00B146A6"/>
    <w:rsid w:val="00B172C2"/>
    <w:rsid w:val="00B30435"/>
    <w:rsid w:val="00B54D0E"/>
    <w:rsid w:val="00B93B88"/>
    <w:rsid w:val="00B96385"/>
    <w:rsid w:val="00BA267E"/>
    <w:rsid w:val="00BA5480"/>
    <w:rsid w:val="00BC7543"/>
    <w:rsid w:val="00BD21FA"/>
    <w:rsid w:val="00BD3053"/>
    <w:rsid w:val="00C14E2B"/>
    <w:rsid w:val="00C25D3E"/>
    <w:rsid w:val="00C32B9D"/>
    <w:rsid w:val="00CA0000"/>
    <w:rsid w:val="00CA1B92"/>
    <w:rsid w:val="00CA5EC2"/>
    <w:rsid w:val="00CA6256"/>
    <w:rsid w:val="00CF1048"/>
    <w:rsid w:val="00D10C8F"/>
    <w:rsid w:val="00D43D0E"/>
    <w:rsid w:val="00DB17A6"/>
    <w:rsid w:val="00E12B07"/>
    <w:rsid w:val="00E91C86"/>
    <w:rsid w:val="00E9584D"/>
    <w:rsid w:val="00EA16E3"/>
    <w:rsid w:val="00EB0DFD"/>
    <w:rsid w:val="00EB39EF"/>
    <w:rsid w:val="00EC7B25"/>
    <w:rsid w:val="00EF6092"/>
    <w:rsid w:val="00F139C5"/>
    <w:rsid w:val="00F20ABF"/>
    <w:rsid w:val="00F3685F"/>
    <w:rsid w:val="00FB1BFE"/>
    <w:rsid w:val="00FC155A"/>
    <w:rsid w:val="00FC3E03"/>
    <w:rsid w:val="00FE0AF2"/>
    <w:rsid w:val="00FE26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E0BCFDB"/>
  <w15:chartTrackingRefBased/>
  <w15:docId w15:val="{E3F9CF41-E85C-4E03-BE3F-1C06EC07D1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94CA6"/>
    <w:rPr>
      <w:rFonts w:ascii="宋体" w:eastAsia="宋体" w:hAnsi="宋体" w:cs="宋体"/>
      <w:kern w:val="0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9B4B01"/>
    <w:pPr>
      <w:keepNext/>
      <w:keepLines/>
      <w:widowControl w:val="0"/>
      <w:spacing w:before="480" w:after="80"/>
      <w:jc w:val="both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B4B01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B4B01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B4B01"/>
    <w:pPr>
      <w:keepNext/>
      <w:keepLines/>
      <w:widowControl w:val="0"/>
      <w:spacing w:before="80" w:after="40"/>
      <w:jc w:val="both"/>
      <w:outlineLvl w:val="3"/>
    </w:pPr>
    <w:rPr>
      <w:rFonts w:asciiTheme="minorHAnsi" w:eastAsiaTheme="minorEastAsia" w:hAnsiTheme="minorHAnsi" w:cstheme="majorBidi"/>
      <w:color w:val="0F4761" w:themeColor="accent1" w:themeShade="BF"/>
      <w:kern w:val="2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B4B01"/>
    <w:pPr>
      <w:keepNext/>
      <w:keepLines/>
      <w:widowControl w:val="0"/>
      <w:spacing w:before="80" w:after="40"/>
      <w:jc w:val="both"/>
      <w:outlineLvl w:val="4"/>
    </w:pPr>
    <w:rPr>
      <w:rFonts w:asciiTheme="minorHAnsi" w:eastAsiaTheme="minorEastAsia" w:hAnsiTheme="minorHAnsi" w:cstheme="majorBidi"/>
      <w:color w:val="0F4761" w:themeColor="accent1" w:themeShade="BF"/>
      <w:kern w:val="2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B4B01"/>
    <w:pPr>
      <w:keepNext/>
      <w:keepLines/>
      <w:widowControl w:val="0"/>
      <w:spacing w:before="40"/>
      <w:jc w:val="both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kern w:val="2"/>
      <w:sz w:val="21"/>
      <w:szCs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B4B01"/>
    <w:pPr>
      <w:keepNext/>
      <w:keepLines/>
      <w:widowControl w:val="0"/>
      <w:spacing w:before="40"/>
      <w:jc w:val="both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  <w:sz w:val="21"/>
      <w:szCs w:val="22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B4B01"/>
    <w:pPr>
      <w:keepNext/>
      <w:keepLines/>
      <w:widowControl w:val="0"/>
      <w:jc w:val="both"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  <w:sz w:val="21"/>
      <w:szCs w:val="22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B4B01"/>
    <w:pPr>
      <w:keepNext/>
      <w:keepLines/>
      <w:widowControl w:val="0"/>
      <w:jc w:val="both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B4B0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B4B0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B4B0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B4B01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B4B01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9B4B01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B4B0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B4B0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B4B0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B4B01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B4B0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B4B01"/>
    <w:pPr>
      <w:widowControl w:val="0"/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B4B0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B4B01"/>
    <w:pPr>
      <w:widowControl w:val="0"/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1"/>
      <w:szCs w:val="22"/>
    </w:rPr>
  </w:style>
  <w:style w:type="character" w:customStyle="1" w:styleId="a8">
    <w:name w:val="引用 字符"/>
    <w:basedOn w:val="a0"/>
    <w:link w:val="a7"/>
    <w:uiPriority w:val="29"/>
    <w:rsid w:val="009B4B0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B4B01"/>
    <w:pPr>
      <w:widowControl w:val="0"/>
      <w:ind w:left="720"/>
      <w:contextualSpacing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styleId="aa">
    <w:name w:val="Intense Emphasis"/>
    <w:basedOn w:val="a0"/>
    <w:uiPriority w:val="21"/>
    <w:qFormat/>
    <w:rsid w:val="009B4B01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B4B01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1"/>
      <w:szCs w:val="22"/>
    </w:rPr>
  </w:style>
  <w:style w:type="character" w:customStyle="1" w:styleId="ac">
    <w:name w:val="明显引用 字符"/>
    <w:basedOn w:val="a0"/>
    <w:link w:val="ab"/>
    <w:uiPriority w:val="30"/>
    <w:rsid w:val="009B4B01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9B4B01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9B24E5"/>
    <w:pPr>
      <w:widowControl w:val="0"/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9B24E5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9B24E5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9B24E5"/>
    <w:rPr>
      <w:sz w:val="18"/>
      <w:szCs w:val="18"/>
    </w:rPr>
  </w:style>
  <w:style w:type="table" w:customStyle="1" w:styleId="11">
    <w:name w:val="样式1"/>
    <w:basedOn w:val="a1"/>
    <w:uiPriority w:val="99"/>
    <w:rsid w:val="009B24E5"/>
    <w:tblPr>
      <w:tblBorders>
        <w:top w:val="single" w:sz="6" w:space="0" w:color="auto"/>
        <w:bottom w:val="single" w:sz="6" w:space="0" w:color="auto"/>
      </w:tblBorders>
    </w:tblPr>
    <w:tblStylePr w:type="firstRow">
      <w:tblPr/>
      <w:tcPr>
        <w:tcBorders>
          <w:top w:val="single" w:sz="6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20C3498-B4CF-44A0-BEAA-D4F8C51E0A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4</TotalTime>
  <Pages>1</Pages>
  <Words>196</Words>
  <Characters>1312</Characters>
  <Application>Microsoft Office Word</Application>
  <DocSecurity>0</DocSecurity>
  <Lines>164</Lines>
  <Paragraphs>115</Paragraphs>
  <ScaleCrop>false</ScaleCrop>
  <Company/>
  <LinksUpToDate>false</LinksUpToDate>
  <CharactersWithSpaces>1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's Kuzion</dc:creator>
  <cp:keywords/>
  <dc:description/>
  <cp:lastModifiedBy>'s Kuzion</cp:lastModifiedBy>
  <cp:revision>73</cp:revision>
  <dcterms:created xsi:type="dcterms:W3CDTF">2025-01-23T10:40:00Z</dcterms:created>
  <dcterms:modified xsi:type="dcterms:W3CDTF">2026-03-27T14:30:00Z</dcterms:modified>
</cp:coreProperties>
</file>